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1DE15" w14:textId="5E233FAF" w:rsidR="00846579" w:rsidRPr="00097734" w:rsidRDefault="00846579" w:rsidP="00846579">
      <w:pPr>
        <w:rPr>
          <w:rFonts w:asciiTheme="minorHAnsi" w:hAnsiTheme="minorHAnsi" w:cstheme="minorHAnsi"/>
          <w:b/>
          <w:lang w:val="en-CA"/>
        </w:rPr>
      </w:pPr>
      <w:bookmarkStart w:id="0" w:name="_GoBack"/>
      <w:bookmarkEnd w:id="0"/>
      <w:r>
        <w:rPr>
          <w:rFonts w:asciiTheme="minorHAnsi" w:hAnsiTheme="minorHAnsi" w:cstheme="minorHAnsi"/>
          <w:b/>
          <w:lang w:val="en-CA"/>
        </w:rPr>
        <w:t xml:space="preserve">Figure </w:t>
      </w:r>
      <w:r w:rsidRPr="00097734">
        <w:rPr>
          <w:rFonts w:asciiTheme="minorHAnsi" w:hAnsiTheme="minorHAnsi" w:cstheme="minorHAnsi"/>
          <w:b/>
          <w:lang w:val="en-CA"/>
        </w:rPr>
        <w:t>1: Flow chart of patient recruitment</w:t>
      </w:r>
    </w:p>
    <w:p w14:paraId="7E019DAC" w14:textId="77777777" w:rsidR="00846579" w:rsidRPr="00097734" w:rsidRDefault="00846579" w:rsidP="00846579">
      <w:pPr>
        <w:rPr>
          <w:rFonts w:asciiTheme="minorHAnsi" w:hAnsiTheme="minorHAnsi" w:cstheme="minorHAnsi"/>
          <w:b/>
          <w:lang w:val="en-CA"/>
        </w:rPr>
      </w:pPr>
      <w:r w:rsidRPr="0009773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B8954F" wp14:editId="6044CFE3">
                <wp:simplePos x="0" y="0"/>
                <wp:positionH relativeFrom="column">
                  <wp:posOffset>2385695</wp:posOffset>
                </wp:positionH>
                <wp:positionV relativeFrom="paragraph">
                  <wp:posOffset>59193</wp:posOffset>
                </wp:positionV>
                <wp:extent cx="1297305" cy="1028065"/>
                <wp:effectExtent l="0" t="0" r="23495" b="13335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305" cy="1028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82DE35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lang w:val="en-CA"/>
                              </w:rPr>
                              <w:t xml:space="preserve">Patients </w:t>
                            </w:r>
                            <w:r>
                              <w:rPr>
                                <w:rFonts w:ascii="Calibri" w:hAnsi="Calibri"/>
                                <w:lang w:val="en-CA"/>
                              </w:rPr>
                              <w:t>approached to participate or who volunteered</w:t>
                            </w:r>
                          </w:p>
                          <w:p w14:paraId="12935A78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lang w:val="en-CA"/>
                              </w:rPr>
                              <w:t>n=3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B8954F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187.85pt;margin-top:4.65pt;width:102.15pt;height:80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" filled="f" strokecolor="black [3213]">
                <v:textbox>
                  <w:txbxContent>
                    <w:p w14:paraId="1782DE35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lang w:val="en-CA"/>
                        </w:rPr>
                        <w:t xml:space="preserve">Patients </w:t>
                      </w:r>
                      <w:r>
                        <w:rPr>
                          <w:rFonts w:ascii="Calibri" w:hAnsi="Calibri"/>
                          <w:lang w:val="en-CA"/>
                        </w:rPr>
                        <w:t>approached to participate or who volunteered</w:t>
                      </w:r>
                    </w:p>
                    <w:p w14:paraId="12935A78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lang w:val="en-CA"/>
                        </w:rPr>
                        <w:t>n=30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F0ACBB8" w14:textId="77777777" w:rsidR="00846579" w:rsidRPr="00097734" w:rsidRDefault="00846579" w:rsidP="00846579">
      <w:pPr>
        <w:rPr>
          <w:rFonts w:asciiTheme="minorHAnsi" w:hAnsiTheme="minorHAnsi" w:cstheme="minorHAnsi"/>
          <w:lang w:val="en-CA"/>
        </w:rPr>
      </w:pPr>
    </w:p>
    <w:p w14:paraId="7C360B9C" w14:textId="77777777" w:rsidR="00846579" w:rsidRPr="00097734" w:rsidRDefault="00846579" w:rsidP="00846579">
      <w:pPr>
        <w:rPr>
          <w:rFonts w:asciiTheme="minorHAnsi" w:hAnsiTheme="minorHAnsi" w:cstheme="minorHAnsi"/>
          <w:lang w:val="en-CA"/>
        </w:rPr>
      </w:pPr>
    </w:p>
    <w:p w14:paraId="40686199" w14:textId="77777777" w:rsidR="00846579" w:rsidRPr="00097734" w:rsidRDefault="00846579" w:rsidP="00846579">
      <w:pPr>
        <w:rPr>
          <w:rFonts w:asciiTheme="minorHAnsi" w:hAnsiTheme="minorHAnsi" w:cstheme="minorHAnsi"/>
          <w:lang w:val="en-CA"/>
        </w:rPr>
      </w:pPr>
    </w:p>
    <w:p w14:paraId="7F750338" w14:textId="77777777" w:rsidR="00846579" w:rsidRPr="00097734" w:rsidRDefault="00846579" w:rsidP="00846579">
      <w:pPr>
        <w:rPr>
          <w:rFonts w:asciiTheme="minorHAnsi" w:hAnsiTheme="minorHAnsi" w:cstheme="minorHAnsi"/>
          <w:lang w:val="en-CA"/>
        </w:rPr>
      </w:pPr>
    </w:p>
    <w:p w14:paraId="470976FA" w14:textId="77777777" w:rsidR="00846579" w:rsidRPr="00097734" w:rsidRDefault="00846579" w:rsidP="00846579">
      <w:pPr>
        <w:rPr>
          <w:rFonts w:asciiTheme="minorHAnsi" w:hAnsiTheme="minorHAnsi" w:cstheme="minorHAnsi"/>
          <w:lang w:val="en-CA"/>
        </w:rPr>
      </w:pPr>
      <w:r w:rsidRPr="0009773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E82FA6" wp14:editId="4878DAA1">
                <wp:simplePos x="0" y="0"/>
                <wp:positionH relativeFrom="column">
                  <wp:posOffset>2999105</wp:posOffset>
                </wp:positionH>
                <wp:positionV relativeFrom="paragraph">
                  <wp:posOffset>157480</wp:posOffset>
                </wp:positionV>
                <wp:extent cx="0" cy="4238405"/>
                <wp:effectExtent l="152400" t="25400" r="127000" b="13081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3840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5F6733" id="Straight Connector 21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6.15pt,12.4pt" to="236.15pt,34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" strokecolor="black [3213]" strokeweight="1pt">
                <v:stroke endarrow="open" joinstyle="miter"/>
              </v:line>
            </w:pict>
          </mc:Fallback>
        </mc:AlternateContent>
      </w:r>
    </w:p>
    <w:p w14:paraId="51262392" w14:textId="77777777" w:rsidR="00846579" w:rsidRPr="00097734" w:rsidRDefault="00846579" w:rsidP="00846579">
      <w:pPr>
        <w:rPr>
          <w:rFonts w:asciiTheme="minorHAnsi" w:hAnsiTheme="minorHAnsi" w:cstheme="minorHAnsi"/>
          <w:lang w:val="en-CA"/>
        </w:rPr>
      </w:pPr>
      <w:r w:rsidRPr="0009773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683ED5" wp14:editId="3D3F643F">
                <wp:simplePos x="0" y="0"/>
                <wp:positionH relativeFrom="column">
                  <wp:posOffset>3758565</wp:posOffset>
                </wp:positionH>
                <wp:positionV relativeFrom="paragraph">
                  <wp:posOffset>78105</wp:posOffset>
                </wp:positionV>
                <wp:extent cx="1983105" cy="1033145"/>
                <wp:effectExtent l="0" t="0" r="23495" b="33655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3105" cy="10331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EE25BE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AU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lang w:val="en-AU"/>
                              </w:rPr>
                              <w:t>Refused to participate</w:t>
                            </w:r>
                          </w:p>
                          <w:p w14:paraId="562A93D5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AU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lang w:val="en-AU"/>
                              </w:rPr>
                              <w:t>n=11</w:t>
                            </w:r>
                          </w:p>
                          <w:p w14:paraId="3A7639DB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AU"/>
                              </w:rPr>
                            </w:pPr>
                          </w:p>
                          <w:p w14:paraId="64965A7A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AU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AU"/>
                              </w:rPr>
                              <w:t>Lack of time (n=5)</w:t>
                            </w:r>
                          </w:p>
                          <w:p w14:paraId="7719E4F1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AU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AU"/>
                              </w:rPr>
                              <w:t>Not interested (n=6)</w:t>
                            </w:r>
                          </w:p>
                          <w:p w14:paraId="3770DD99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83ED5" id="Text Box 22" o:spid="_x0000_s1027" type="#_x0000_t202" style="position:absolute;margin-left:295.95pt;margin-top:6.15pt;width:156.15pt;height:81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" filled="f" strokecolor="black [3213]">
                <v:textbox>
                  <w:txbxContent>
                    <w:p w14:paraId="07EE25BE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AU"/>
                        </w:rPr>
                      </w:pPr>
                      <w:r w:rsidRPr="00C667B5">
                        <w:rPr>
                          <w:rFonts w:ascii="Calibri" w:hAnsi="Calibri"/>
                          <w:lang w:val="en-AU"/>
                        </w:rPr>
                        <w:t>Refused to participate</w:t>
                      </w:r>
                    </w:p>
                    <w:p w14:paraId="562A93D5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AU"/>
                        </w:rPr>
                      </w:pPr>
                      <w:r w:rsidRPr="00C667B5">
                        <w:rPr>
                          <w:rFonts w:ascii="Calibri" w:hAnsi="Calibri"/>
                          <w:lang w:val="en-AU"/>
                        </w:rPr>
                        <w:t>n=11</w:t>
                      </w:r>
                    </w:p>
                    <w:p w14:paraId="3A7639DB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AU"/>
                        </w:rPr>
                      </w:pPr>
                    </w:p>
                    <w:p w14:paraId="64965A7A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  <w:lang w:val="en-AU"/>
                        </w:rPr>
                      </w:pP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AU"/>
                        </w:rPr>
                        <w:t>Lack of time (n=5)</w:t>
                      </w:r>
                    </w:p>
                    <w:p w14:paraId="7719E4F1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  <w:lang w:val="en-AU"/>
                        </w:rPr>
                      </w:pP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AU"/>
                        </w:rPr>
                        <w:t>Not interested (n=6)</w:t>
                      </w:r>
                    </w:p>
                    <w:p w14:paraId="3770DD99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AU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2F6E35" w14:textId="77777777" w:rsidR="00846579" w:rsidRPr="00097734" w:rsidRDefault="00846579" w:rsidP="00846579">
      <w:pPr>
        <w:rPr>
          <w:rFonts w:asciiTheme="minorHAnsi" w:hAnsiTheme="minorHAnsi" w:cstheme="minorHAnsi"/>
          <w:lang w:val="en-CA"/>
        </w:rPr>
      </w:pPr>
    </w:p>
    <w:p w14:paraId="19A3BCC0" w14:textId="77777777" w:rsidR="00846579" w:rsidRPr="00097734" w:rsidRDefault="00846579" w:rsidP="00846579">
      <w:pPr>
        <w:rPr>
          <w:rFonts w:asciiTheme="minorHAnsi" w:hAnsiTheme="minorHAnsi" w:cstheme="minorHAnsi"/>
          <w:lang w:val="en-CA"/>
        </w:rPr>
      </w:pPr>
    </w:p>
    <w:p w14:paraId="398CCEE4" w14:textId="77777777" w:rsidR="00846579" w:rsidRPr="00097734" w:rsidRDefault="00846579" w:rsidP="00846579">
      <w:pPr>
        <w:rPr>
          <w:rFonts w:asciiTheme="minorHAnsi" w:hAnsiTheme="minorHAnsi" w:cstheme="minorHAnsi"/>
          <w:lang w:val="en-CA"/>
        </w:rPr>
      </w:pPr>
      <w:r w:rsidRPr="0009773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F589D2" wp14:editId="3DB51B53">
                <wp:simplePos x="0" y="0"/>
                <wp:positionH relativeFrom="column">
                  <wp:posOffset>2999105</wp:posOffset>
                </wp:positionH>
                <wp:positionV relativeFrom="paragraph">
                  <wp:posOffset>93345</wp:posOffset>
                </wp:positionV>
                <wp:extent cx="756920" cy="4445"/>
                <wp:effectExtent l="50800" t="25400" r="81280" b="9715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6920" cy="44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4637C7" id="Straight Connector 23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6.15pt,7.35pt" to="295.75pt,7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" strokecolor="black [3213]" strokeweight="1pt">
                <v:stroke joinstyle="miter"/>
              </v:line>
            </w:pict>
          </mc:Fallback>
        </mc:AlternateContent>
      </w:r>
    </w:p>
    <w:p w14:paraId="16F9EF2A" w14:textId="30337DCD" w:rsidR="00393BE5" w:rsidRPr="00846579" w:rsidRDefault="00846579">
      <w:pPr>
        <w:rPr>
          <w:rFonts w:asciiTheme="minorHAnsi" w:hAnsiTheme="minorHAnsi" w:cstheme="minorHAnsi"/>
          <w:lang w:val="en-CA"/>
        </w:rPr>
      </w:pPr>
      <w:r w:rsidRPr="0009773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E6176A" wp14:editId="011D3CAA">
                <wp:simplePos x="0" y="0"/>
                <wp:positionH relativeFrom="column">
                  <wp:posOffset>2999740</wp:posOffset>
                </wp:positionH>
                <wp:positionV relativeFrom="paragraph">
                  <wp:posOffset>1851440</wp:posOffset>
                </wp:positionV>
                <wp:extent cx="760730" cy="2540"/>
                <wp:effectExtent l="50800" t="25400" r="77470" b="9906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0730" cy="254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B865D8" id="Straight Connector 2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6.2pt,145.8pt" to="296.1pt,14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" strokecolor="black [3213]" strokeweight="1pt">
                <v:stroke joinstyle="miter"/>
              </v:line>
            </w:pict>
          </mc:Fallback>
        </mc:AlternateContent>
      </w:r>
      <w:r w:rsidRPr="0009773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AD0299" wp14:editId="5D49944D">
                <wp:simplePos x="0" y="0"/>
                <wp:positionH relativeFrom="column">
                  <wp:posOffset>2386965</wp:posOffset>
                </wp:positionH>
                <wp:positionV relativeFrom="paragraph">
                  <wp:posOffset>3453545</wp:posOffset>
                </wp:positionV>
                <wp:extent cx="1297305" cy="457200"/>
                <wp:effectExtent l="0" t="0" r="23495" b="254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305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055591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lang w:val="en-CA"/>
                              </w:rPr>
                              <w:t>Patients included</w:t>
                            </w:r>
                          </w:p>
                          <w:p w14:paraId="5BB049C1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lang w:val="en-CA"/>
                              </w:rPr>
                              <w:t>n=2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D0299" id="Text Box 5" o:spid="_x0000_s1028" type="#_x0000_t202" style="position:absolute;margin-left:187.95pt;margin-top:271.95pt;width:102.15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" filled="f" strokecolor="black [3213]">
                <v:textbox>
                  <w:txbxContent>
                    <w:p w14:paraId="04055591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lang w:val="en-CA"/>
                        </w:rPr>
                        <w:t>Patients included</w:t>
                      </w:r>
                    </w:p>
                    <w:p w14:paraId="5BB049C1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lang w:val="en-CA"/>
                        </w:rPr>
                        <w:t>n=27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9773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CB48C7" wp14:editId="13B3EF56">
                <wp:simplePos x="0" y="0"/>
                <wp:positionH relativeFrom="column">
                  <wp:posOffset>3756025</wp:posOffset>
                </wp:positionH>
                <wp:positionV relativeFrom="paragraph">
                  <wp:posOffset>481387</wp:posOffset>
                </wp:positionV>
                <wp:extent cx="1983105" cy="2742565"/>
                <wp:effectExtent l="0" t="0" r="23495" b="26035"/>
                <wp:wrapSquare wrapText="bothSides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3105" cy="27425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FDB55E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lang w:val="en-CA"/>
                              </w:rPr>
                              <w:t>Excluded before consultation</w:t>
                            </w:r>
                          </w:p>
                          <w:p w14:paraId="0223B0C4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lang w:val="en-CA"/>
                              </w:rPr>
                              <w:t>n=17</w:t>
                            </w:r>
                          </w:p>
                          <w:p w14:paraId="2E410BF9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CA"/>
                              </w:rPr>
                            </w:pPr>
                          </w:p>
                          <w:p w14:paraId="10750EDA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T</w:t>
                            </w: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otal knee arthroplasty (n=1)</w:t>
                            </w:r>
                          </w:p>
                          <w:p w14:paraId="75C77EEF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Prior visit with one of the participating physicians (n=4)</w:t>
                            </w:r>
                          </w:p>
                          <w:p w14:paraId="015D8A71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No knee complaint (n=1)</w:t>
                            </w:r>
                          </w:p>
                          <w:p w14:paraId="7C94CF03" w14:textId="77777777" w:rsidR="00846579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Systemic rheumato</w:t>
                            </w:r>
                            <w:r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id</w:t>
                            </w: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</w:p>
                          <w:p w14:paraId="73D6AE9C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disorders (n=3)</w:t>
                            </w:r>
                          </w:p>
                          <w:p w14:paraId="0DF57A1B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Under 18 years old (n=1)</w:t>
                            </w:r>
                          </w:p>
                          <w:p w14:paraId="1D5A12C9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D</w:t>
                            </w:r>
                            <w:r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id</w:t>
                            </w: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 xml:space="preserve"> not understand French (n=4)</w:t>
                            </w:r>
                          </w:p>
                          <w:p w14:paraId="238F6C9B" w14:textId="77777777" w:rsidR="00846579" w:rsidRPr="00C667B5" w:rsidRDefault="00846579" w:rsidP="00846579">
                            <w:pPr>
                              <w:jc w:val="center"/>
                              <w:rPr>
                                <w:rFonts w:ascii="Calibri" w:hAnsi="Calibri"/>
                                <w:lang w:val="en-CA"/>
                              </w:rPr>
                            </w:pP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>Not able to consent</w:t>
                            </w:r>
                            <w:r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 xml:space="preserve"> or</w:t>
                            </w:r>
                            <w:r w:rsidRPr="00C667B5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  <w:lang w:val="en-CA"/>
                              </w:rPr>
                              <w:t xml:space="preserve"> mental health disorders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CB48C7" id="Text Box 25" o:spid="_x0000_s1029" type="#_x0000_t202" style="position:absolute;margin-left:295.75pt;margin-top:37.9pt;width:156.15pt;height:215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" filled="f" strokecolor="black [3213]">
                <v:textbox>
                  <w:txbxContent>
                    <w:p w14:paraId="4AFDB55E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lang w:val="en-CA"/>
                        </w:rPr>
                        <w:t>Excluded before consultation</w:t>
                      </w:r>
                    </w:p>
                    <w:p w14:paraId="0223B0C4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lang w:val="en-CA"/>
                        </w:rPr>
                        <w:t>n=17</w:t>
                      </w:r>
                    </w:p>
                    <w:p w14:paraId="2E410BF9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CA"/>
                        </w:rPr>
                      </w:pPr>
                    </w:p>
                    <w:p w14:paraId="10750EDA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T</w:t>
                      </w: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otal knee arthroplasty (n=1)</w:t>
                      </w:r>
                    </w:p>
                    <w:p w14:paraId="75C77EEF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Prior visit with one of the participating physicians (n=4)</w:t>
                      </w:r>
                    </w:p>
                    <w:p w14:paraId="015D8A71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No knee complaint (n=1)</w:t>
                      </w:r>
                    </w:p>
                    <w:p w14:paraId="7C94CF03" w14:textId="77777777" w:rsidR="00846579" w:rsidRDefault="00846579" w:rsidP="00846579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Systemic rheumato</w:t>
                      </w:r>
                      <w:r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id</w:t>
                      </w: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</w:p>
                    <w:p w14:paraId="73D6AE9C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disorders (n=3)</w:t>
                      </w:r>
                    </w:p>
                    <w:p w14:paraId="0DF57A1B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Under 18 years old (n=1)</w:t>
                      </w:r>
                    </w:p>
                    <w:p w14:paraId="1D5A12C9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D</w:t>
                      </w:r>
                      <w:r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id</w:t>
                      </w: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 xml:space="preserve"> not understand French (n=4)</w:t>
                      </w:r>
                    </w:p>
                    <w:p w14:paraId="238F6C9B" w14:textId="77777777" w:rsidR="00846579" w:rsidRPr="00C667B5" w:rsidRDefault="00846579" w:rsidP="00846579">
                      <w:pPr>
                        <w:jc w:val="center"/>
                        <w:rPr>
                          <w:rFonts w:ascii="Calibri" w:hAnsi="Calibri"/>
                          <w:lang w:val="en-CA"/>
                        </w:rPr>
                      </w:pP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>Not able to consent</w:t>
                      </w:r>
                      <w:r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 xml:space="preserve"> or</w:t>
                      </w:r>
                      <w:r w:rsidRPr="00C667B5">
                        <w:rPr>
                          <w:rFonts w:ascii="Calibri" w:hAnsi="Calibri"/>
                          <w:i/>
                          <w:sz w:val="22"/>
                          <w:szCs w:val="22"/>
                          <w:lang w:val="en-CA"/>
                        </w:rPr>
                        <w:t xml:space="preserve"> mental health disorders (n=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93BE5" w:rsidRPr="00846579" w:rsidSect="00401A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79"/>
    <w:rsid w:val="00006991"/>
    <w:rsid w:val="0001311A"/>
    <w:rsid w:val="0002087D"/>
    <w:rsid w:val="00024EA7"/>
    <w:rsid w:val="00044D30"/>
    <w:rsid w:val="00056FDA"/>
    <w:rsid w:val="00077850"/>
    <w:rsid w:val="000841CD"/>
    <w:rsid w:val="000B406D"/>
    <w:rsid w:val="000B7018"/>
    <w:rsid w:val="000D3DB1"/>
    <w:rsid w:val="000E036C"/>
    <w:rsid w:val="000E32BA"/>
    <w:rsid w:val="00101147"/>
    <w:rsid w:val="00105B6B"/>
    <w:rsid w:val="00106D75"/>
    <w:rsid w:val="001077BC"/>
    <w:rsid w:val="00120224"/>
    <w:rsid w:val="001206AD"/>
    <w:rsid w:val="00123575"/>
    <w:rsid w:val="00140D85"/>
    <w:rsid w:val="00146BDF"/>
    <w:rsid w:val="00163BE5"/>
    <w:rsid w:val="0017117C"/>
    <w:rsid w:val="00177EF7"/>
    <w:rsid w:val="00184EE3"/>
    <w:rsid w:val="001A0F02"/>
    <w:rsid w:val="001A19CA"/>
    <w:rsid w:val="001B740F"/>
    <w:rsid w:val="001C11EA"/>
    <w:rsid w:val="001E2194"/>
    <w:rsid w:val="001F2217"/>
    <w:rsid w:val="00203B4A"/>
    <w:rsid w:val="002304F3"/>
    <w:rsid w:val="00252684"/>
    <w:rsid w:val="00254DC8"/>
    <w:rsid w:val="002607D8"/>
    <w:rsid w:val="002763A3"/>
    <w:rsid w:val="00280871"/>
    <w:rsid w:val="00283B9E"/>
    <w:rsid w:val="00290C04"/>
    <w:rsid w:val="00294B31"/>
    <w:rsid w:val="002A0B01"/>
    <w:rsid w:val="002A4E0F"/>
    <w:rsid w:val="002C1BE8"/>
    <w:rsid w:val="002D1B52"/>
    <w:rsid w:val="002E3620"/>
    <w:rsid w:val="002F0B9D"/>
    <w:rsid w:val="00300CD9"/>
    <w:rsid w:val="003044C8"/>
    <w:rsid w:val="00306BF9"/>
    <w:rsid w:val="00315CE8"/>
    <w:rsid w:val="003333FF"/>
    <w:rsid w:val="00342E79"/>
    <w:rsid w:val="00352D81"/>
    <w:rsid w:val="003531FA"/>
    <w:rsid w:val="00394B24"/>
    <w:rsid w:val="003953F4"/>
    <w:rsid w:val="003964BC"/>
    <w:rsid w:val="003976B4"/>
    <w:rsid w:val="003A1B7E"/>
    <w:rsid w:val="003B118B"/>
    <w:rsid w:val="003B7CF6"/>
    <w:rsid w:val="003C41C2"/>
    <w:rsid w:val="003D2895"/>
    <w:rsid w:val="003D4447"/>
    <w:rsid w:val="003E312E"/>
    <w:rsid w:val="003E5394"/>
    <w:rsid w:val="003F1416"/>
    <w:rsid w:val="00401AE2"/>
    <w:rsid w:val="004136B8"/>
    <w:rsid w:val="00427106"/>
    <w:rsid w:val="00460F50"/>
    <w:rsid w:val="00470CBB"/>
    <w:rsid w:val="00496499"/>
    <w:rsid w:val="004A2CE3"/>
    <w:rsid w:val="004B2BB1"/>
    <w:rsid w:val="004B3FA0"/>
    <w:rsid w:val="004B5754"/>
    <w:rsid w:val="004C5BDF"/>
    <w:rsid w:val="004C79F1"/>
    <w:rsid w:val="004D36DD"/>
    <w:rsid w:val="00501549"/>
    <w:rsid w:val="0050283F"/>
    <w:rsid w:val="00504092"/>
    <w:rsid w:val="005307B3"/>
    <w:rsid w:val="00535467"/>
    <w:rsid w:val="0053601A"/>
    <w:rsid w:val="00541507"/>
    <w:rsid w:val="0055105C"/>
    <w:rsid w:val="0055252D"/>
    <w:rsid w:val="00563149"/>
    <w:rsid w:val="00581AA5"/>
    <w:rsid w:val="005918A9"/>
    <w:rsid w:val="00591FE1"/>
    <w:rsid w:val="00596FE9"/>
    <w:rsid w:val="005A6442"/>
    <w:rsid w:val="005A6FEC"/>
    <w:rsid w:val="005A7E51"/>
    <w:rsid w:val="005B036F"/>
    <w:rsid w:val="005B3B48"/>
    <w:rsid w:val="005C43EC"/>
    <w:rsid w:val="005D2788"/>
    <w:rsid w:val="005D698E"/>
    <w:rsid w:val="00606D94"/>
    <w:rsid w:val="00611115"/>
    <w:rsid w:val="00615D16"/>
    <w:rsid w:val="00617283"/>
    <w:rsid w:val="00617E51"/>
    <w:rsid w:val="00624357"/>
    <w:rsid w:val="006259E4"/>
    <w:rsid w:val="0065505E"/>
    <w:rsid w:val="00664919"/>
    <w:rsid w:val="00675E58"/>
    <w:rsid w:val="006803A2"/>
    <w:rsid w:val="0068175A"/>
    <w:rsid w:val="00684433"/>
    <w:rsid w:val="006B3CC9"/>
    <w:rsid w:val="006B7A90"/>
    <w:rsid w:val="006C16DD"/>
    <w:rsid w:val="006D0D20"/>
    <w:rsid w:val="006D6589"/>
    <w:rsid w:val="006E3DC9"/>
    <w:rsid w:val="006F2517"/>
    <w:rsid w:val="007032E8"/>
    <w:rsid w:val="00712365"/>
    <w:rsid w:val="00712A3C"/>
    <w:rsid w:val="00714DB5"/>
    <w:rsid w:val="00726CD2"/>
    <w:rsid w:val="007412CE"/>
    <w:rsid w:val="00760F27"/>
    <w:rsid w:val="00765871"/>
    <w:rsid w:val="00775BB3"/>
    <w:rsid w:val="007841F7"/>
    <w:rsid w:val="00793291"/>
    <w:rsid w:val="007B1B7E"/>
    <w:rsid w:val="007B427F"/>
    <w:rsid w:val="007C51A0"/>
    <w:rsid w:val="007E5B45"/>
    <w:rsid w:val="007F212F"/>
    <w:rsid w:val="00816F7E"/>
    <w:rsid w:val="0082002B"/>
    <w:rsid w:val="00822180"/>
    <w:rsid w:val="0083029D"/>
    <w:rsid w:val="00832F52"/>
    <w:rsid w:val="00846579"/>
    <w:rsid w:val="00875CFA"/>
    <w:rsid w:val="008763D2"/>
    <w:rsid w:val="00896272"/>
    <w:rsid w:val="00897FB2"/>
    <w:rsid w:val="008A7408"/>
    <w:rsid w:val="008B3E73"/>
    <w:rsid w:val="008B67E3"/>
    <w:rsid w:val="008B760D"/>
    <w:rsid w:val="008C206C"/>
    <w:rsid w:val="008C5C46"/>
    <w:rsid w:val="008D020F"/>
    <w:rsid w:val="009076A7"/>
    <w:rsid w:val="00922DF6"/>
    <w:rsid w:val="00927EA0"/>
    <w:rsid w:val="00930B90"/>
    <w:rsid w:val="00930D36"/>
    <w:rsid w:val="00935681"/>
    <w:rsid w:val="009447D9"/>
    <w:rsid w:val="00945965"/>
    <w:rsid w:val="00950F9C"/>
    <w:rsid w:val="00952D6B"/>
    <w:rsid w:val="0096038C"/>
    <w:rsid w:val="00966808"/>
    <w:rsid w:val="00975674"/>
    <w:rsid w:val="00976573"/>
    <w:rsid w:val="00980752"/>
    <w:rsid w:val="009A1D7E"/>
    <w:rsid w:val="009B5A0C"/>
    <w:rsid w:val="009B7388"/>
    <w:rsid w:val="009C7E3C"/>
    <w:rsid w:val="009D6942"/>
    <w:rsid w:val="009E4A39"/>
    <w:rsid w:val="009E6944"/>
    <w:rsid w:val="009E6CC7"/>
    <w:rsid w:val="009F22BB"/>
    <w:rsid w:val="00A13251"/>
    <w:rsid w:val="00A31544"/>
    <w:rsid w:val="00A43A89"/>
    <w:rsid w:val="00A45DFD"/>
    <w:rsid w:val="00A526BB"/>
    <w:rsid w:val="00A64FFA"/>
    <w:rsid w:val="00A67591"/>
    <w:rsid w:val="00A7379B"/>
    <w:rsid w:val="00A860E8"/>
    <w:rsid w:val="00A97A16"/>
    <w:rsid w:val="00AC169E"/>
    <w:rsid w:val="00AC363B"/>
    <w:rsid w:val="00AE5EEB"/>
    <w:rsid w:val="00B11BCE"/>
    <w:rsid w:val="00B14444"/>
    <w:rsid w:val="00B52ACE"/>
    <w:rsid w:val="00B63853"/>
    <w:rsid w:val="00B72089"/>
    <w:rsid w:val="00B91FCA"/>
    <w:rsid w:val="00B97C9A"/>
    <w:rsid w:val="00BA06C7"/>
    <w:rsid w:val="00BA4294"/>
    <w:rsid w:val="00BA4880"/>
    <w:rsid w:val="00BB09DA"/>
    <w:rsid w:val="00BC342A"/>
    <w:rsid w:val="00BC498E"/>
    <w:rsid w:val="00BE7241"/>
    <w:rsid w:val="00C04C29"/>
    <w:rsid w:val="00C556A1"/>
    <w:rsid w:val="00C568F1"/>
    <w:rsid w:val="00C77287"/>
    <w:rsid w:val="00C957E9"/>
    <w:rsid w:val="00CA404D"/>
    <w:rsid w:val="00CA74CF"/>
    <w:rsid w:val="00CC23E4"/>
    <w:rsid w:val="00CC6371"/>
    <w:rsid w:val="00CD3C76"/>
    <w:rsid w:val="00D1007D"/>
    <w:rsid w:val="00D115AF"/>
    <w:rsid w:val="00D15172"/>
    <w:rsid w:val="00D32A36"/>
    <w:rsid w:val="00D32EE2"/>
    <w:rsid w:val="00D34EF1"/>
    <w:rsid w:val="00D41858"/>
    <w:rsid w:val="00D43227"/>
    <w:rsid w:val="00D53419"/>
    <w:rsid w:val="00D63584"/>
    <w:rsid w:val="00D67A87"/>
    <w:rsid w:val="00D704FD"/>
    <w:rsid w:val="00D74A3E"/>
    <w:rsid w:val="00D95DB4"/>
    <w:rsid w:val="00DB2ACB"/>
    <w:rsid w:val="00DC1432"/>
    <w:rsid w:val="00DD3A93"/>
    <w:rsid w:val="00DD6267"/>
    <w:rsid w:val="00DE1A40"/>
    <w:rsid w:val="00E129B5"/>
    <w:rsid w:val="00E17AF1"/>
    <w:rsid w:val="00E2100C"/>
    <w:rsid w:val="00E24226"/>
    <w:rsid w:val="00E26573"/>
    <w:rsid w:val="00E316F0"/>
    <w:rsid w:val="00E42315"/>
    <w:rsid w:val="00E456CC"/>
    <w:rsid w:val="00E70965"/>
    <w:rsid w:val="00E80F06"/>
    <w:rsid w:val="00E82E10"/>
    <w:rsid w:val="00E90361"/>
    <w:rsid w:val="00EA0B23"/>
    <w:rsid w:val="00ED1796"/>
    <w:rsid w:val="00EE587F"/>
    <w:rsid w:val="00EF0ED3"/>
    <w:rsid w:val="00EF4281"/>
    <w:rsid w:val="00EF73D3"/>
    <w:rsid w:val="00F10F63"/>
    <w:rsid w:val="00F27032"/>
    <w:rsid w:val="00F40FA8"/>
    <w:rsid w:val="00F45B9E"/>
    <w:rsid w:val="00F566B6"/>
    <w:rsid w:val="00F803B9"/>
    <w:rsid w:val="00F85025"/>
    <w:rsid w:val="00FA420D"/>
    <w:rsid w:val="00FA79AD"/>
    <w:rsid w:val="00FB4F1B"/>
    <w:rsid w:val="00FC0B06"/>
    <w:rsid w:val="00FF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C57D5"/>
  <w15:chartTrackingRefBased/>
  <w15:docId w15:val="{293FF13C-B4C9-AB4E-93CA-CEF14A9B5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657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écary</dc:creator>
  <cp:keywords/>
  <dc:description/>
  <cp:lastModifiedBy>Simon Décary</cp:lastModifiedBy>
  <cp:revision>2</cp:revision>
  <dcterms:created xsi:type="dcterms:W3CDTF">2018-06-04T02:22:00Z</dcterms:created>
  <dcterms:modified xsi:type="dcterms:W3CDTF">2018-06-04T02:26:00Z</dcterms:modified>
</cp:coreProperties>
</file>